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82"/>
        <w:gridCol w:w="1557"/>
        <w:gridCol w:w="1699"/>
        <w:gridCol w:w="1692"/>
      </w:tblGrid>
      <w:tr w:rsidR="00BD5FEC" w:rsidRPr="00BD5FEC" w14:paraId="464778E1" w14:textId="77777777" w:rsidTr="00F53810">
        <w:trPr>
          <w:jc w:val="center"/>
        </w:trPr>
        <w:tc>
          <w:tcPr>
            <w:tcW w:w="8640" w:type="dxa"/>
            <w:gridSpan w:val="4"/>
          </w:tcPr>
          <w:p w14:paraId="183BB97C" w14:textId="6FF2D4F8" w:rsidR="00BD5FEC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>ase 1</w:t>
            </w:r>
          </w:p>
        </w:tc>
      </w:tr>
      <w:tr w:rsidR="004C0C5F" w:rsidRPr="00BD5FEC" w14:paraId="63BB6FD1" w14:textId="77777777" w:rsidTr="00FF0052">
        <w:trPr>
          <w:jc w:val="center"/>
        </w:trPr>
        <w:tc>
          <w:tcPr>
            <w:tcW w:w="3686" w:type="dxa"/>
          </w:tcPr>
          <w:p w14:paraId="543B2253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59" w:type="dxa"/>
          </w:tcPr>
          <w:p w14:paraId="7BA0B5D2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5F6C3A2A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694" w:type="dxa"/>
          </w:tcPr>
          <w:p w14:paraId="56004748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4C0C5F" w:rsidRPr="00BD5FEC" w14:paraId="241BDB0D" w14:textId="77777777" w:rsidTr="00FF0052">
        <w:trPr>
          <w:jc w:val="center"/>
        </w:trPr>
        <w:tc>
          <w:tcPr>
            <w:tcW w:w="3686" w:type="dxa"/>
          </w:tcPr>
          <w:p w14:paraId="28BD9CE3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59" w:type="dxa"/>
          </w:tcPr>
          <w:p w14:paraId="0D3882E4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C0210D0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064BC6F2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0E7CB17F" w14:textId="77777777" w:rsidTr="00FF0052">
        <w:trPr>
          <w:jc w:val="center"/>
        </w:trPr>
        <w:tc>
          <w:tcPr>
            <w:tcW w:w="3686" w:type="dxa"/>
          </w:tcPr>
          <w:p w14:paraId="5BAF50D8" w14:textId="10F6DD6F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59" w:type="dxa"/>
          </w:tcPr>
          <w:p w14:paraId="6FBD677A" w14:textId="2D6FB702" w:rsidR="004C0C5F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50379A92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0031B86C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287EFF5C" w14:textId="77777777" w:rsidTr="00FF0052">
        <w:trPr>
          <w:jc w:val="center"/>
        </w:trPr>
        <w:tc>
          <w:tcPr>
            <w:tcW w:w="3686" w:type="dxa"/>
          </w:tcPr>
          <w:p w14:paraId="60B219B2" w14:textId="6999ACCF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59" w:type="dxa"/>
          </w:tcPr>
          <w:p w14:paraId="2B90B197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8F9B76F" w14:textId="6641D99F" w:rsidR="004C0C5F" w:rsidRPr="00BD5FEC" w:rsidRDefault="00BD5FEC" w:rsidP="00F53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4EFF0566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45C3E8B2" w14:textId="77777777" w:rsidTr="00FF0052">
        <w:trPr>
          <w:jc w:val="center"/>
        </w:trPr>
        <w:tc>
          <w:tcPr>
            <w:tcW w:w="3686" w:type="dxa"/>
          </w:tcPr>
          <w:p w14:paraId="2B173614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59" w:type="dxa"/>
          </w:tcPr>
          <w:p w14:paraId="348265F2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98DD61A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215B471D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6ADFE4B3" w14:textId="77777777" w:rsidTr="00FF0052">
        <w:trPr>
          <w:jc w:val="center"/>
        </w:trPr>
        <w:tc>
          <w:tcPr>
            <w:tcW w:w="3686" w:type="dxa"/>
          </w:tcPr>
          <w:p w14:paraId="07C2C13F" w14:textId="478777F6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59" w:type="dxa"/>
          </w:tcPr>
          <w:p w14:paraId="557C336D" w14:textId="3FE62AF3" w:rsidR="004C0C5F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18CDB684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26DF983B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5478B1B8" w14:textId="77777777" w:rsidTr="00FF0052">
        <w:trPr>
          <w:jc w:val="center"/>
        </w:trPr>
        <w:tc>
          <w:tcPr>
            <w:tcW w:w="3686" w:type="dxa"/>
          </w:tcPr>
          <w:p w14:paraId="2A559BFE" w14:textId="3311EE63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59" w:type="dxa"/>
          </w:tcPr>
          <w:p w14:paraId="314E2795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E513D79" w14:textId="4E7F5607" w:rsidR="004C0C5F" w:rsidRPr="00BD5FEC" w:rsidRDefault="00BD5FEC" w:rsidP="00F53810">
            <w:pPr>
              <w:jc w:val="center"/>
              <w:rPr>
                <w:rFonts w:asciiTheme="majorHAnsi" w:hAnsiTheme="majorHAnsi" w:cstheme="majorHAnsi" w:hint="eastAsia"/>
                <w:lang w:eastAsia="zh-C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2DB0033B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099AFAD8" w14:textId="77777777" w:rsidTr="00FF0052">
        <w:trPr>
          <w:jc w:val="center"/>
        </w:trPr>
        <w:tc>
          <w:tcPr>
            <w:tcW w:w="3686" w:type="dxa"/>
          </w:tcPr>
          <w:p w14:paraId="3546BE08" w14:textId="51F31385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59" w:type="dxa"/>
          </w:tcPr>
          <w:p w14:paraId="75F4F8BE" w14:textId="32BE00AD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1F787EF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2026BFDB" w14:textId="05B8C5BB" w:rsidR="004C0C5F" w:rsidRPr="00BD5FEC" w:rsidRDefault="00F5381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4C0C5F" w:rsidRPr="00BD5FEC" w14:paraId="7F8CFADA" w14:textId="77777777" w:rsidTr="00FF0052">
        <w:trPr>
          <w:jc w:val="center"/>
        </w:trPr>
        <w:tc>
          <w:tcPr>
            <w:tcW w:w="3686" w:type="dxa"/>
          </w:tcPr>
          <w:p w14:paraId="1995F27C" w14:textId="7540C10F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59" w:type="dxa"/>
          </w:tcPr>
          <w:p w14:paraId="28843380" w14:textId="2FB4312A" w:rsidR="004C0C5F" w:rsidRPr="00BD5FEC" w:rsidRDefault="00F5381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72B86EAB" w14:textId="5AAD032D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287A86AA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7B1D4611" w14:textId="77777777" w:rsidTr="00FF0052">
        <w:trPr>
          <w:jc w:val="center"/>
        </w:trPr>
        <w:tc>
          <w:tcPr>
            <w:tcW w:w="3686" w:type="dxa"/>
          </w:tcPr>
          <w:p w14:paraId="5E8067E4" w14:textId="503B644B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59" w:type="dxa"/>
          </w:tcPr>
          <w:p w14:paraId="7F1E88D7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1749957" w14:textId="2B5BAC29" w:rsidR="004C0C5F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694" w:type="dxa"/>
          </w:tcPr>
          <w:p w14:paraId="012B7467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0863D211" w14:textId="77777777" w:rsidTr="00FF0052">
        <w:trPr>
          <w:jc w:val="center"/>
        </w:trPr>
        <w:tc>
          <w:tcPr>
            <w:tcW w:w="3686" w:type="dxa"/>
          </w:tcPr>
          <w:p w14:paraId="2D15F24A" w14:textId="1183773A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59" w:type="dxa"/>
          </w:tcPr>
          <w:p w14:paraId="3DFCC657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551E00F" w14:textId="5C6095D6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694" w:type="dxa"/>
          </w:tcPr>
          <w:p w14:paraId="510D5ADE" w14:textId="58EE63A0" w:rsidR="004C0C5F" w:rsidRPr="00BD5FEC" w:rsidRDefault="00074727" w:rsidP="00F5381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</w:tr>
      <w:tr w:rsidR="004C0C5F" w:rsidRPr="00BD5FEC" w14:paraId="513941C3" w14:textId="77777777" w:rsidTr="00FF0052">
        <w:trPr>
          <w:jc w:val="center"/>
        </w:trPr>
        <w:tc>
          <w:tcPr>
            <w:tcW w:w="3686" w:type="dxa"/>
          </w:tcPr>
          <w:p w14:paraId="787E7A5D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59" w:type="dxa"/>
          </w:tcPr>
          <w:p w14:paraId="272937B9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34B8A4C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34057A80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68E8C23C" w14:textId="77777777" w:rsidTr="00FF0052">
        <w:trPr>
          <w:jc w:val="center"/>
        </w:trPr>
        <w:tc>
          <w:tcPr>
            <w:tcW w:w="3686" w:type="dxa"/>
          </w:tcPr>
          <w:p w14:paraId="1C9CB7B3" w14:textId="7B81A7B6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59" w:type="dxa"/>
          </w:tcPr>
          <w:p w14:paraId="43400A0C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ACE34CC" w14:textId="72E8989C" w:rsidR="004C0C5F" w:rsidRPr="00BD5FEC" w:rsidRDefault="00F53810" w:rsidP="00F53810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694" w:type="dxa"/>
          </w:tcPr>
          <w:p w14:paraId="23CC1FB2" w14:textId="7BD3D065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38C7E382" w14:textId="77777777" w:rsidTr="00FF0052">
        <w:trPr>
          <w:jc w:val="center"/>
        </w:trPr>
        <w:tc>
          <w:tcPr>
            <w:tcW w:w="3686" w:type="dxa"/>
          </w:tcPr>
          <w:p w14:paraId="44705814" w14:textId="380BE16F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59" w:type="dxa"/>
          </w:tcPr>
          <w:p w14:paraId="24EFE0C4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18E8F74" w14:textId="47F23C01" w:rsidR="004C0C5F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75221D38" w14:textId="1144C9FE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63278185" w14:textId="77777777" w:rsidTr="00FF0052">
        <w:trPr>
          <w:jc w:val="center"/>
        </w:trPr>
        <w:tc>
          <w:tcPr>
            <w:tcW w:w="3686" w:type="dxa"/>
          </w:tcPr>
          <w:p w14:paraId="676FB6EF" w14:textId="77777777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59" w:type="dxa"/>
          </w:tcPr>
          <w:p w14:paraId="43C9DE51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262AE0E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0EBC26C1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C0C5F" w:rsidRPr="00BD5FEC" w14:paraId="19813CCE" w14:textId="77777777" w:rsidTr="00FF0052">
        <w:trPr>
          <w:jc w:val="center"/>
        </w:trPr>
        <w:tc>
          <w:tcPr>
            <w:tcW w:w="3686" w:type="dxa"/>
          </w:tcPr>
          <w:p w14:paraId="7DA0A920" w14:textId="3AD443F4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59" w:type="dxa"/>
          </w:tcPr>
          <w:p w14:paraId="17851A5A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850AD8F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7A1F2FFF" w14:textId="561220A4" w:rsidR="004C0C5F" w:rsidRPr="00BD5FEC" w:rsidRDefault="00F5381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4C0C5F" w:rsidRPr="00BD5FEC" w14:paraId="048892B3" w14:textId="77777777" w:rsidTr="00FF0052">
        <w:trPr>
          <w:jc w:val="center"/>
        </w:trPr>
        <w:tc>
          <w:tcPr>
            <w:tcW w:w="3686" w:type="dxa"/>
          </w:tcPr>
          <w:p w14:paraId="0E06655C" w14:textId="7C3FBF4E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</w:tcPr>
          <w:p w14:paraId="266B2894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8008B68" w14:textId="0A06A3ED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694" w:type="dxa"/>
          </w:tcPr>
          <w:p w14:paraId="47F10639" w14:textId="31ADA297" w:rsidR="004C0C5F" w:rsidRPr="00BD5FEC" w:rsidRDefault="00F5381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4C0C5F" w:rsidRPr="00BD5FEC" w14:paraId="135EF681" w14:textId="77777777" w:rsidTr="00FF0052">
        <w:trPr>
          <w:jc w:val="center"/>
        </w:trPr>
        <w:tc>
          <w:tcPr>
            <w:tcW w:w="3686" w:type="dxa"/>
          </w:tcPr>
          <w:p w14:paraId="06709647" w14:textId="349B011B" w:rsidR="004C0C5F" w:rsidRPr="00BD5FEC" w:rsidRDefault="00000000" w:rsidP="00F53810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59" w:type="dxa"/>
          </w:tcPr>
          <w:p w14:paraId="2841CC94" w14:textId="77777777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F5218BD" w14:textId="3CC7C739" w:rsidR="004C0C5F" w:rsidRPr="00BD5FEC" w:rsidRDefault="00BD5FEC" w:rsidP="00F5381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0B8BF5BC" w14:textId="12002450" w:rsidR="004C0C5F" w:rsidRPr="00BD5FEC" w:rsidRDefault="004C0C5F" w:rsidP="00F53810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3D237819" w14:textId="32055694" w:rsidR="004C0C5F" w:rsidRPr="00BD5FEC" w:rsidRDefault="00000000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 w:rsidR="00F53810">
        <w:rPr>
          <w:rFonts w:asciiTheme="majorHAnsi" w:hAnsiTheme="majorHAnsi" w:cstheme="majorHAnsi" w:hint="eastAsia"/>
          <w:lang w:eastAsia="zh-CN"/>
        </w:rPr>
        <w:t xml:space="preserve"> 18</w:t>
      </w:r>
    </w:p>
    <w:p w14:paraId="14C32AA1" w14:textId="77777777" w:rsidR="004C0C5F" w:rsidRPr="00BD5FEC" w:rsidRDefault="0000000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1E472A46" w14:textId="77777777" w:rsidR="004C0C5F" w:rsidRPr="00BD5FEC" w:rsidRDefault="0000000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2B2D735B" w14:textId="77777777" w:rsidR="004C0C5F" w:rsidRPr="00BD5FEC" w:rsidRDefault="0000000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09AF3F2E" w14:textId="2A6746AE" w:rsidR="00F53810" w:rsidRDefault="0000000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570F4578" w14:textId="77777777" w:rsidR="00F53810" w:rsidRDefault="00F5381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82"/>
        <w:gridCol w:w="1557"/>
        <w:gridCol w:w="1699"/>
        <w:gridCol w:w="1692"/>
      </w:tblGrid>
      <w:tr w:rsidR="00F53810" w:rsidRPr="00BD5FEC" w14:paraId="703EED69" w14:textId="77777777" w:rsidTr="00721039">
        <w:trPr>
          <w:jc w:val="center"/>
        </w:trPr>
        <w:tc>
          <w:tcPr>
            <w:tcW w:w="8640" w:type="dxa"/>
            <w:gridSpan w:val="4"/>
          </w:tcPr>
          <w:p w14:paraId="6A0F83C4" w14:textId="50C76720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lastRenderedPageBreak/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>ase 2</w:t>
            </w:r>
          </w:p>
        </w:tc>
      </w:tr>
      <w:tr w:rsidR="00F53810" w:rsidRPr="00BD5FEC" w14:paraId="775B1683" w14:textId="77777777" w:rsidTr="00FF0052">
        <w:trPr>
          <w:jc w:val="center"/>
        </w:trPr>
        <w:tc>
          <w:tcPr>
            <w:tcW w:w="3686" w:type="dxa"/>
          </w:tcPr>
          <w:p w14:paraId="3926D4F9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59" w:type="dxa"/>
          </w:tcPr>
          <w:p w14:paraId="21C529A7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23DBB34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694" w:type="dxa"/>
          </w:tcPr>
          <w:p w14:paraId="3E7A5D53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F53810" w:rsidRPr="00BD5FEC" w14:paraId="619C14D9" w14:textId="77777777" w:rsidTr="00FF0052">
        <w:trPr>
          <w:jc w:val="center"/>
        </w:trPr>
        <w:tc>
          <w:tcPr>
            <w:tcW w:w="3686" w:type="dxa"/>
          </w:tcPr>
          <w:p w14:paraId="7C7B85D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59" w:type="dxa"/>
          </w:tcPr>
          <w:p w14:paraId="29CB6D3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C2AA409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0AE3D62C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32AF3008" w14:textId="77777777" w:rsidTr="00FF0052">
        <w:trPr>
          <w:jc w:val="center"/>
        </w:trPr>
        <w:tc>
          <w:tcPr>
            <w:tcW w:w="3686" w:type="dxa"/>
          </w:tcPr>
          <w:p w14:paraId="3BD8B1E2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59" w:type="dxa"/>
          </w:tcPr>
          <w:p w14:paraId="032CF7E8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6F2F39B9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01C66221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085451A5" w14:textId="77777777" w:rsidTr="00FF0052">
        <w:trPr>
          <w:jc w:val="center"/>
        </w:trPr>
        <w:tc>
          <w:tcPr>
            <w:tcW w:w="3686" w:type="dxa"/>
          </w:tcPr>
          <w:p w14:paraId="05D2648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59" w:type="dxa"/>
          </w:tcPr>
          <w:p w14:paraId="73681DD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C4D5F73" w14:textId="77777777" w:rsidR="00F53810" w:rsidRPr="00BD5FEC" w:rsidRDefault="00F53810" w:rsidP="007210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3F53AE59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2EFB3F60" w14:textId="77777777" w:rsidTr="00FF0052">
        <w:trPr>
          <w:jc w:val="center"/>
        </w:trPr>
        <w:tc>
          <w:tcPr>
            <w:tcW w:w="3686" w:type="dxa"/>
          </w:tcPr>
          <w:p w14:paraId="25CCDB18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59" w:type="dxa"/>
          </w:tcPr>
          <w:p w14:paraId="3EFDEB61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E3BC2E7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45B0E984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0D67B334" w14:textId="77777777" w:rsidTr="00FF0052">
        <w:trPr>
          <w:jc w:val="center"/>
        </w:trPr>
        <w:tc>
          <w:tcPr>
            <w:tcW w:w="3686" w:type="dxa"/>
          </w:tcPr>
          <w:p w14:paraId="77BB1838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59" w:type="dxa"/>
          </w:tcPr>
          <w:p w14:paraId="5F9D0E1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2732317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4BA17DE6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2292997E" w14:textId="77777777" w:rsidTr="00FF0052">
        <w:trPr>
          <w:jc w:val="center"/>
        </w:trPr>
        <w:tc>
          <w:tcPr>
            <w:tcW w:w="3686" w:type="dxa"/>
          </w:tcPr>
          <w:p w14:paraId="5E5292C7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59" w:type="dxa"/>
          </w:tcPr>
          <w:p w14:paraId="20D5C1AC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373B41B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48D15ABB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7DD33CAB" w14:textId="77777777" w:rsidTr="00FF0052">
        <w:trPr>
          <w:jc w:val="center"/>
        </w:trPr>
        <w:tc>
          <w:tcPr>
            <w:tcW w:w="3686" w:type="dxa"/>
          </w:tcPr>
          <w:p w14:paraId="6D173D47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59" w:type="dxa"/>
          </w:tcPr>
          <w:p w14:paraId="2F96CA13" w14:textId="7A71E17A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6D3095A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291AA25B" w14:textId="7DE3F7CF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53810" w:rsidRPr="00BD5FEC" w14:paraId="0858D6AF" w14:textId="77777777" w:rsidTr="00FF0052">
        <w:trPr>
          <w:jc w:val="center"/>
        </w:trPr>
        <w:tc>
          <w:tcPr>
            <w:tcW w:w="3686" w:type="dxa"/>
          </w:tcPr>
          <w:p w14:paraId="2BCB747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59" w:type="dxa"/>
          </w:tcPr>
          <w:p w14:paraId="3740CFBB" w14:textId="7C58CE23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4C6DF720" w14:textId="6F3A7713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31AE5753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7E2A9105" w14:textId="77777777" w:rsidTr="00FF0052">
        <w:trPr>
          <w:jc w:val="center"/>
        </w:trPr>
        <w:tc>
          <w:tcPr>
            <w:tcW w:w="3686" w:type="dxa"/>
          </w:tcPr>
          <w:p w14:paraId="5330AEA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59" w:type="dxa"/>
          </w:tcPr>
          <w:p w14:paraId="0DA8DD31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23A4DD6" w14:textId="66F27734" w:rsidR="00F53810" w:rsidRPr="00BD5FEC" w:rsidRDefault="00B96503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31C8C497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73F6E8D7" w14:textId="77777777" w:rsidTr="00FF0052">
        <w:trPr>
          <w:jc w:val="center"/>
        </w:trPr>
        <w:tc>
          <w:tcPr>
            <w:tcW w:w="3686" w:type="dxa"/>
          </w:tcPr>
          <w:p w14:paraId="420A678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59" w:type="dxa"/>
          </w:tcPr>
          <w:p w14:paraId="243353E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027A4C8" w14:textId="21EBC86B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6BE965E5" w14:textId="69C6E365" w:rsidR="00F53810" w:rsidRPr="00BD5FEC" w:rsidRDefault="00074727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53810" w:rsidRPr="00BD5FEC" w14:paraId="7786899D" w14:textId="77777777" w:rsidTr="00FF0052">
        <w:trPr>
          <w:jc w:val="center"/>
        </w:trPr>
        <w:tc>
          <w:tcPr>
            <w:tcW w:w="3686" w:type="dxa"/>
          </w:tcPr>
          <w:p w14:paraId="624F7A76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59" w:type="dxa"/>
          </w:tcPr>
          <w:p w14:paraId="1E19F289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47A3A4C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401B6F38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55BB360F" w14:textId="77777777" w:rsidTr="00FF0052">
        <w:trPr>
          <w:jc w:val="center"/>
        </w:trPr>
        <w:tc>
          <w:tcPr>
            <w:tcW w:w="3686" w:type="dxa"/>
          </w:tcPr>
          <w:p w14:paraId="7F5A36C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59" w:type="dxa"/>
          </w:tcPr>
          <w:p w14:paraId="42F576E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DDF04FC" w14:textId="132D5B61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694" w:type="dxa"/>
          </w:tcPr>
          <w:p w14:paraId="4FCF1090" w14:textId="62A2ECD5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57B6E94A" w14:textId="77777777" w:rsidTr="00FF0052">
        <w:trPr>
          <w:jc w:val="center"/>
        </w:trPr>
        <w:tc>
          <w:tcPr>
            <w:tcW w:w="3686" w:type="dxa"/>
          </w:tcPr>
          <w:p w14:paraId="0A15BDD0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59" w:type="dxa"/>
          </w:tcPr>
          <w:p w14:paraId="7F1F784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5571476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28B8E1B0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49538413" w14:textId="77777777" w:rsidTr="00FF0052">
        <w:trPr>
          <w:jc w:val="center"/>
        </w:trPr>
        <w:tc>
          <w:tcPr>
            <w:tcW w:w="3686" w:type="dxa"/>
          </w:tcPr>
          <w:p w14:paraId="1F20993F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59" w:type="dxa"/>
          </w:tcPr>
          <w:p w14:paraId="40A3C5C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5E820FD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154669BF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53810" w:rsidRPr="00BD5FEC" w14:paraId="39FDB239" w14:textId="77777777" w:rsidTr="00FF0052">
        <w:trPr>
          <w:jc w:val="center"/>
        </w:trPr>
        <w:tc>
          <w:tcPr>
            <w:tcW w:w="3686" w:type="dxa"/>
          </w:tcPr>
          <w:p w14:paraId="23FEB5E1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59" w:type="dxa"/>
          </w:tcPr>
          <w:p w14:paraId="7D943E91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B314BF8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6D3C3658" w14:textId="2A51D739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53810" w:rsidRPr="00BD5FEC" w14:paraId="41A4A7A3" w14:textId="77777777" w:rsidTr="00FF0052">
        <w:trPr>
          <w:jc w:val="center"/>
        </w:trPr>
        <w:tc>
          <w:tcPr>
            <w:tcW w:w="3686" w:type="dxa"/>
          </w:tcPr>
          <w:p w14:paraId="54AB0FE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59" w:type="dxa"/>
          </w:tcPr>
          <w:p w14:paraId="418DA034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147C6D3" w14:textId="3BCB7132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694" w:type="dxa"/>
          </w:tcPr>
          <w:p w14:paraId="69A387FB" w14:textId="06C26A8D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53810" w:rsidRPr="00BD5FEC" w14:paraId="50BFEF98" w14:textId="77777777" w:rsidTr="00FF0052">
        <w:trPr>
          <w:jc w:val="center"/>
        </w:trPr>
        <w:tc>
          <w:tcPr>
            <w:tcW w:w="3686" w:type="dxa"/>
          </w:tcPr>
          <w:p w14:paraId="64BFF0EE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59" w:type="dxa"/>
          </w:tcPr>
          <w:p w14:paraId="328AB6B3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E8FBB82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694" w:type="dxa"/>
          </w:tcPr>
          <w:p w14:paraId="3B1932D5" w14:textId="77777777" w:rsidR="00F53810" w:rsidRPr="00BD5FEC" w:rsidRDefault="00F53810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35288B8D" w14:textId="6C0BAB90" w:rsidR="00F53810" w:rsidRPr="00BD5FEC" w:rsidRDefault="00F53810" w:rsidP="00F53810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>
        <w:rPr>
          <w:rFonts w:asciiTheme="majorHAnsi" w:hAnsiTheme="majorHAnsi" w:cstheme="majorHAnsi" w:hint="eastAsia"/>
          <w:lang w:eastAsia="zh-CN"/>
        </w:rPr>
        <w:t xml:space="preserve"> </w:t>
      </w:r>
      <w:r w:rsidR="001A3A9F">
        <w:rPr>
          <w:rFonts w:asciiTheme="majorHAnsi" w:hAnsiTheme="majorHAnsi" w:cstheme="majorHAnsi" w:hint="eastAsia"/>
          <w:lang w:eastAsia="zh-CN"/>
        </w:rPr>
        <w:t>25</w:t>
      </w:r>
    </w:p>
    <w:p w14:paraId="6F7E6348" w14:textId="77777777" w:rsidR="00F53810" w:rsidRPr="00BD5FEC" w:rsidRDefault="00F53810" w:rsidP="00F5381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5EB3B0CC" w14:textId="77777777" w:rsidR="00F53810" w:rsidRPr="00BD5FEC" w:rsidRDefault="00F53810" w:rsidP="00F5381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2E9274AD" w14:textId="77777777" w:rsidR="00F53810" w:rsidRPr="00BD5FEC" w:rsidRDefault="00F53810" w:rsidP="00F5381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4392E046" w14:textId="77777777" w:rsidR="00F53810" w:rsidRDefault="00F53810" w:rsidP="00F53810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09234DAB" w14:textId="037A367E" w:rsidR="00FF0052" w:rsidRDefault="00FF005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53"/>
        <w:gridCol w:w="1582"/>
        <w:gridCol w:w="1682"/>
        <w:gridCol w:w="1713"/>
      </w:tblGrid>
      <w:tr w:rsidR="00FF0052" w:rsidRPr="00BD5FEC" w14:paraId="04155E11" w14:textId="77777777" w:rsidTr="00FF0052">
        <w:trPr>
          <w:jc w:val="center"/>
        </w:trPr>
        <w:tc>
          <w:tcPr>
            <w:tcW w:w="8719" w:type="dxa"/>
            <w:gridSpan w:val="4"/>
          </w:tcPr>
          <w:p w14:paraId="622A1931" w14:textId="0622FA4F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lastRenderedPageBreak/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>ase 3</w:t>
            </w:r>
          </w:p>
        </w:tc>
      </w:tr>
      <w:tr w:rsidR="00FF0052" w:rsidRPr="00BD5FEC" w14:paraId="2291DE42" w14:textId="77777777" w:rsidTr="00FF0052">
        <w:trPr>
          <w:jc w:val="center"/>
        </w:trPr>
        <w:tc>
          <w:tcPr>
            <w:tcW w:w="3686" w:type="dxa"/>
          </w:tcPr>
          <w:p w14:paraId="42C65FC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99" w:type="dxa"/>
          </w:tcPr>
          <w:p w14:paraId="4F56536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3DCB648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733" w:type="dxa"/>
          </w:tcPr>
          <w:p w14:paraId="3EDC400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FF0052" w:rsidRPr="00BD5FEC" w14:paraId="72CDD222" w14:textId="77777777" w:rsidTr="00FF0052">
        <w:trPr>
          <w:jc w:val="center"/>
        </w:trPr>
        <w:tc>
          <w:tcPr>
            <w:tcW w:w="3686" w:type="dxa"/>
          </w:tcPr>
          <w:p w14:paraId="510851E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99" w:type="dxa"/>
          </w:tcPr>
          <w:p w14:paraId="473B1982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14E5D1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656963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734E944E" w14:textId="77777777" w:rsidTr="00FF0052">
        <w:trPr>
          <w:jc w:val="center"/>
        </w:trPr>
        <w:tc>
          <w:tcPr>
            <w:tcW w:w="3686" w:type="dxa"/>
          </w:tcPr>
          <w:p w14:paraId="5D0362D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99" w:type="dxa"/>
          </w:tcPr>
          <w:p w14:paraId="65F432D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644E4BC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ABEC31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AFC2BEB" w14:textId="77777777" w:rsidTr="00FF0052">
        <w:trPr>
          <w:jc w:val="center"/>
        </w:trPr>
        <w:tc>
          <w:tcPr>
            <w:tcW w:w="3686" w:type="dxa"/>
          </w:tcPr>
          <w:p w14:paraId="289C5D7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99" w:type="dxa"/>
          </w:tcPr>
          <w:p w14:paraId="11BA4BB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2F768C6" w14:textId="77777777" w:rsidR="00FF0052" w:rsidRPr="00BD5FEC" w:rsidRDefault="00FF0052" w:rsidP="007210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587B3DB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7F10EF4D" w14:textId="77777777" w:rsidTr="00FF0052">
        <w:trPr>
          <w:jc w:val="center"/>
        </w:trPr>
        <w:tc>
          <w:tcPr>
            <w:tcW w:w="3686" w:type="dxa"/>
          </w:tcPr>
          <w:p w14:paraId="072D88F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99" w:type="dxa"/>
          </w:tcPr>
          <w:p w14:paraId="78EB9D0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1F50692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3009B27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18EFEC71" w14:textId="77777777" w:rsidTr="00FF0052">
        <w:trPr>
          <w:jc w:val="center"/>
        </w:trPr>
        <w:tc>
          <w:tcPr>
            <w:tcW w:w="3686" w:type="dxa"/>
          </w:tcPr>
          <w:p w14:paraId="47B94CE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99" w:type="dxa"/>
          </w:tcPr>
          <w:p w14:paraId="2AC8951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6C0C2BE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9FE397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DB87B65" w14:textId="77777777" w:rsidTr="00FF0052">
        <w:trPr>
          <w:jc w:val="center"/>
        </w:trPr>
        <w:tc>
          <w:tcPr>
            <w:tcW w:w="3686" w:type="dxa"/>
          </w:tcPr>
          <w:p w14:paraId="474E6CD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99" w:type="dxa"/>
          </w:tcPr>
          <w:p w14:paraId="26B23A0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E6870F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27C362F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4C8D3366" w14:textId="77777777" w:rsidTr="00FF0052">
        <w:trPr>
          <w:jc w:val="center"/>
        </w:trPr>
        <w:tc>
          <w:tcPr>
            <w:tcW w:w="3686" w:type="dxa"/>
          </w:tcPr>
          <w:p w14:paraId="7962871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99" w:type="dxa"/>
          </w:tcPr>
          <w:p w14:paraId="53E650E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5BB9BC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495492B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F0052" w:rsidRPr="00BD5FEC" w14:paraId="42B6A708" w14:textId="77777777" w:rsidTr="00FF0052">
        <w:trPr>
          <w:jc w:val="center"/>
        </w:trPr>
        <w:tc>
          <w:tcPr>
            <w:tcW w:w="3686" w:type="dxa"/>
          </w:tcPr>
          <w:p w14:paraId="5FF99D6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99" w:type="dxa"/>
          </w:tcPr>
          <w:p w14:paraId="06177D77" w14:textId="095BD21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4E34EEE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FBF233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191ADE1A" w14:textId="77777777" w:rsidTr="00FF0052">
        <w:trPr>
          <w:jc w:val="center"/>
        </w:trPr>
        <w:tc>
          <w:tcPr>
            <w:tcW w:w="3686" w:type="dxa"/>
          </w:tcPr>
          <w:p w14:paraId="7432C4A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99" w:type="dxa"/>
          </w:tcPr>
          <w:p w14:paraId="5AAE55D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D1EFA08" w14:textId="58481BD5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586AED3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5B1DD6C8" w14:textId="77777777" w:rsidTr="00FF0052">
        <w:trPr>
          <w:jc w:val="center"/>
        </w:trPr>
        <w:tc>
          <w:tcPr>
            <w:tcW w:w="3686" w:type="dxa"/>
          </w:tcPr>
          <w:p w14:paraId="36C748B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99" w:type="dxa"/>
          </w:tcPr>
          <w:p w14:paraId="163E447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DD55FD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DCAE0C6" w14:textId="6BDF8F2F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</w:tr>
      <w:tr w:rsidR="00FF0052" w:rsidRPr="00BD5FEC" w14:paraId="4DC81319" w14:textId="77777777" w:rsidTr="00FF0052">
        <w:trPr>
          <w:jc w:val="center"/>
        </w:trPr>
        <w:tc>
          <w:tcPr>
            <w:tcW w:w="3686" w:type="dxa"/>
          </w:tcPr>
          <w:p w14:paraId="22C5A21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99" w:type="dxa"/>
          </w:tcPr>
          <w:p w14:paraId="12E8AB6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304F7E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0A6E5B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291C6D53" w14:textId="77777777" w:rsidTr="00FF0052">
        <w:trPr>
          <w:jc w:val="center"/>
        </w:trPr>
        <w:tc>
          <w:tcPr>
            <w:tcW w:w="3686" w:type="dxa"/>
          </w:tcPr>
          <w:p w14:paraId="0F91808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99" w:type="dxa"/>
          </w:tcPr>
          <w:p w14:paraId="5BFC515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9CA884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69DB9CD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47204EB7" w14:textId="77777777" w:rsidTr="00FF0052">
        <w:trPr>
          <w:jc w:val="center"/>
        </w:trPr>
        <w:tc>
          <w:tcPr>
            <w:tcW w:w="3686" w:type="dxa"/>
          </w:tcPr>
          <w:p w14:paraId="429AC9B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99" w:type="dxa"/>
          </w:tcPr>
          <w:p w14:paraId="473A478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1D6E72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4C6E863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397CE7D" w14:textId="77777777" w:rsidTr="00FF0052">
        <w:trPr>
          <w:jc w:val="center"/>
        </w:trPr>
        <w:tc>
          <w:tcPr>
            <w:tcW w:w="3686" w:type="dxa"/>
          </w:tcPr>
          <w:p w14:paraId="3D788EA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99" w:type="dxa"/>
          </w:tcPr>
          <w:p w14:paraId="55069EF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A0E8B2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AFD544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75DC6414" w14:textId="77777777" w:rsidTr="00FF0052">
        <w:trPr>
          <w:jc w:val="center"/>
        </w:trPr>
        <w:tc>
          <w:tcPr>
            <w:tcW w:w="3686" w:type="dxa"/>
          </w:tcPr>
          <w:p w14:paraId="71D953F2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99" w:type="dxa"/>
          </w:tcPr>
          <w:p w14:paraId="3976502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AED5E3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4F43C4A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F0052" w:rsidRPr="00BD5FEC" w14:paraId="63BFF7FF" w14:textId="77777777" w:rsidTr="00FF0052">
        <w:trPr>
          <w:jc w:val="center"/>
        </w:trPr>
        <w:tc>
          <w:tcPr>
            <w:tcW w:w="3686" w:type="dxa"/>
          </w:tcPr>
          <w:p w14:paraId="22F8478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99" w:type="dxa"/>
          </w:tcPr>
          <w:p w14:paraId="29DDE8D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139E97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733" w:type="dxa"/>
          </w:tcPr>
          <w:p w14:paraId="65BECCB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F0052" w:rsidRPr="00BD5FEC" w14:paraId="559256AE" w14:textId="77777777" w:rsidTr="00FF0052">
        <w:trPr>
          <w:jc w:val="center"/>
        </w:trPr>
        <w:tc>
          <w:tcPr>
            <w:tcW w:w="3686" w:type="dxa"/>
          </w:tcPr>
          <w:p w14:paraId="5699CCF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99" w:type="dxa"/>
          </w:tcPr>
          <w:p w14:paraId="6559566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F54A77A" w14:textId="39021A2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5DA9C90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2B89716F" w14:textId="26AF3996" w:rsidR="00FF0052" w:rsidRPr="00BD5FEC" w:rsidRDefault="00FF0052" w:rsidP="00FF0052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>
        <w:rPr>
          <w:rFonts w:asciiTheme="majorHAnsi" w:hAnsiTheme="majorHAnsi" w:cstheme="majorHAnsi" w:hint="eastAsia"/>
          <w:lang w:eastAsia="zh-CN"/>
        </w:rPr>
        <w:t xml:space="preserve"> 15</w:t>
      </w:r>
    </w:p>
    <w:p w14:paraId="52D16BA4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471B54E2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7E9447ED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19984988" w14:textId="77777777" w:rsidR="00FF0052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028923AB" w14:textId="2B410151" w:rsidR="00FF0052" w:rsidRDefault="00FF005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53"/>
        <w:gridCol w:w="1582"/>
        <w:gridCol w:w="1682"/>
        <w:gridCol w:w="1713"/>
      </w:tblGrid>
      <w:tr w:rsidR="00FF0052" w:rsidRPr="00BD5FEC" w14:paraId="49E64C90" w14:textId="77777777" w:rsidTr="00721039">
        <w:trPr>
          <w:jc w:val="center"/>
        </w:trPr>
        <w:tc>
          <w:tcPr>
            <w:tcW w:w="8719" w:type="dxa"/>
            <w:gridSpan w:val="4"/>
          </w:tcPr>
          <w:p w14:paraId="57C55F4F" w14:textId="3409408F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lastRenderedPageBreak/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>ase 4</w:t>
            </w:r>
          </w:p>
        </w:tc>
      </w:tr>
      <w:tr w:rsidR="00FF0052" w:rsidRPr="00BD5FEC" w14:paraId="5C8A4E83" w14:textId="77777777" w:rsidTr="00721039">
        <w:trPr>
          <w:jc w:val="center"/>
        </w:trPr>
        <w:tc>
          <w:tcPr>
            <w:tcW w:w="3686" w:type="dxa"/>
          </w:tcPr>
          <w:p w14:paraId="23141B9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99" w:type="dxa"/>
          </w:tcPr>
          <w:p w14:paraId="55740DB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603EB10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733" w:type="dxa"/>
          </w:tcPr>
          <w:p w14:paraId="6019E59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FF0052" w:rsidRPr="00BD5FEC" w14:paraId="13E88C7E" w14:textId="77777777" w:rsidTr="00721039">
        <w:trPr>
          <w:jc w:val="center"/>
        </w:trPr>
        <w:tc>
          <w:tcPr>
            <w:tcW w:w="3686" w:type="dxa"/>
          </w:tcPr>
          <w:p w14:paraId="40F2E45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99" w:type="dxa"/>
          </w:tcPr>
          <w:p w14:paraId="412D9A0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D7B6EB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35235D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6D9F2F30" w14:textId="77777777" w:rsidTr="00721039">
        <w:trPr>
          <w:jc w:val="center"/>
        </w:trPr>
        <w:tc>
          <w:tcPr>
            <w:tcW w:w="3686" w:type="dxa"/>
          </w:tcPr>
          <w:p w14:paraId="5B627C4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99" w:type="dxa"/>
          </w:tcPr>
          <w:p w14:paraId="6C4602E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54EA860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44257FA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68B05B03" w14:textId="77777777" w:rsidTr="00721039">
        <w:trPr>
          <w:jc w:val="center"/>
        </w:trPr>
        <w:tc>
          <w:tcPr>
            <w:tcW w:w="3686" w:type="dxa"/>
          </w:tcPr>
          <w:p w14:paraId="0EE2388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99" w:type="dxa"/>
          </w:tcPr>
          <w:p w14:paraId="179E6E4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3F96339" w14:textId="77777777" w:rsidR="00FF0052" w:rsidRPr="00BD5FEC" w:rsidRDefault="00FF0052" w:rsidP="007210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01605BD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1D48A8A3" w14:textId="77777777" w:rsidTr="00721039">
        <w:trPr>
          <w:jc w:val="center"/>
        </w:trPr>
        <w:tc>
          <w:tcPr>
            <w:tcW w:w="3686" w:type="dxa"/>
          </w:tcPr>
          <w:p w14:paraId="50A0715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99" w:type="dxa"/>
          </w:tcPr>
          <w:p w14:paraId="3629B19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88F89A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35A1DA8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E3491E8" w14:textId="77777777" w:rsidTr="00721039">
        <w:trPr>
          <w:jc w:val="center"/>
        </w:trPr>
        <w:tc>
          <w:tcPr>
            <w:tcW w:w="3686" w:type="dxa"/>
          </w:tcPr>
          <w:p w14:paraId="077A2EE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99" w:type="dxa"/>
          </w:tcPr>
          <w:p w14:paraId="7566753C" w14:textId="4134C481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76AC81C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2FB4FE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72F1D977" w14:textId="77777777" w:rsidTr="00721039">
        <w:trPr>
          <w:jc w:val="center"/>
        </w:trPr>
        <w:tc>
          <w:tcPr>
            <w:tcW w:w="3686" w:type="dxa"/>
          </w:tcPr>
          <w:p w14:paraId="11CE2DF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99" w:type="dxa"/>
          </w:tcPr>
          <w:p w14:paraId="2DC6883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46583BF" w14:textId="511C6BAA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357C0C5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5B570627" w14:textId="77777777" w:rsidTr="00721039">
        <w:trPr>
          <w:jc w:val="center"/>
        </w:trPr>
        <w:tc>
          <w:tcPr>
            <w:tcW w:w="3686" w:type="dxa"/>
          </w:tcPr>
          <w:p w14:paraId="43309A1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99" w:type="dxa"/>
          </w:tcPr>
          <w:p w14:paraId="3A94924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0BC04B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80E6574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bookmarkStart w:id="0" w:name="OLE_LINK5"/>
            <w:r w:rsidRPr="00BD5FEC">
              <w:rPr>
                <w:rFonts w:asciiTheme="majorHAnsi" w:hAnsiTheme="majorHAnsi" w:cstheme="majorHAnsi"/>
              </w:rPr>
              <w:t>○</w:t>
            </w:r>
            <w:bookmarkEnd w:id="0"/>
          </w:p>
        </w:tc>
      </w:tr>
      <w:tr w:rsidR="00FF0052" w:rsidRPr="00BD5FEC" w14:paraId="1D505550" w14:textId="77777777" w:rsidTr="00721039">
        <w:trPr>
          <w:jc w:val="center"/>
        </w:trPr>
        <w:tc>
          <w:tcPr>
            <w:tcW w:w="3686" w:type="dxa"/>
          </w:tcPr>
          <w:p w14:paraId="3493FF7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99" w:type="dxa"/>
          </w:tcPr>
          <w:p w14:paraId="2CBCC81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6154A28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06EBC0C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F855D54" w14:textId="77777777" w:rsidTr="00721039">
        <w:trPr>
          <w:jc w:val="center"/>
        </w:trPr>
        <w:tc>
          <w:tcPr>
            <w:tcW w:w="3686" w:type="dxa"/>
          </w:tcPr>
          <w:p w14:paraId="2DE5939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99" w:type="dxa"/>
          </w:tcPr>
          <w:p w14:paraId="5B5AC95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4E9DF4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5B2758C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503CE5E5" w14:textId="77777777" w:rsidTr="00721039">
        <w:trPr>
          <w:jc w:val="center"/>
        </w:trPr>
        <w:tc>
          <w:tcPr>
            <w:tcW w:w="3686" w:type="dxa"/>
          </w:tcPr>
          <w:p w14:paraId="0A5A183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99" w:type="dxa"/>
          </w:tcPr>
          <w:p w14:paraId="3D60A2E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F55F0A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EFDF8C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</w:tr>
      <w:tr w:rsidR="00FF0052" w:rsidRPr="00BD5FEC" w14:paraId="22E453FB" w14:textId="77777777" w:rsidTr="00721039">
        <w:trPr>
          <w:jc w:val="center"/>
        </w:trPr>
        <w:tc>
          <w:tcPr>
            <w:tcW w:w="3686" w:type="dxa"/>
          </w:tcPr>
          <w:p w14:paraId="4B4C5D9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99" w:type="dxa"/>
          </w:tcPr>
          <w:p w14:paraId="4BAFCDDD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27966D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66BDC0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7C6BCA90" w14:textId="77777777" w:rsidTr="00721039">
        <w:trPr>
          <w:jc w:val="center"/>
        </w:trPr>
        <w:tc>
          <w:tcPr>
            <w:tcW w:w="3686" w:type="dxa"/>
          </w:tcPr>
          <w:p w14:paraId="2C76857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99" w:type="dxa"/>
          </w:tcPr>
          <w:p w14:paraId="59EA484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BE36173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2D1E3F3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050111AD" w14:textId="77777777" w:rsidTr="00721039">
        <w:trPr>
          <w:jc w:val="center"/>
        </w:trPr>
        <w:tc>
          <w:tcPr>
            <w:tcW w:w="3686" w:type="dxa"/>
          </w:tcPr>
          <w:p w14:paraId="4E46EF3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99" w:type="dxa"/>
          </w:tcPr>
          <w:p w14:paraId="1255242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7596F1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6D08C882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51869903" w14:textId="77777777" w:rsidTr="00721039">
        <w:trPr>
          <w:jc w:val="center"/>
        </w:trPr>
        <w:tc>
          <w:tcPr>
            <w:tcW w:w="3686" w:type="dxa"/>
          </w:tcPr>
          <w:p w14:paraId="150FC349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99" w:type="dxa"/>
          </w:tcPr>
          <w:p w14:paraId="18C38C28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0E49CB2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D5C1B0C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F0052" w:rsidRPr="00BD5FEC" w14:paraId="66268DBC" w14:textId="77777777" w:rsidTr="00721039">
        <w:trPr>
          <w:jc w:val="center"/>
        </w:trPr>
        <w:tc>
          <w:tcPr>
            <w:tcW w:w="3686" w:type="dxa"/>
          </w:tcPr>
          <w:p w14:paraId="33A8F975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99" w:type="dxa"/>
          </w:tcPr>
          <w:p w14:paraId="7476D086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D2A886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33BFF4F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F0052" w:rsidRPr="00BD5FEC" w14:paraId="4A246331" w14:textId="77777777" w:rsidTr="00721039">
        <w:trPr>
          <w:jc w:val="center"/>
        </w:trPr>
        <w:tc>
          <w:tcPr>
            <w:tcW w:w="3686" w:type="dxa"/>
          </w:tcPr>
          <w:p w14:paraId="701860D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99" w:type="dxa"/>
          </w:tcPr>
          <w:p w14:paraId="72487930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15E1927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733" w:type="dxa"/>
          </w:tcPr>
          <w:p w14:paraId="71F7CA9A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FF0052" w:rsidRPr="00BD5FEC" w14:paraId="2EA51EDB" w14:textId="77777777" w:rsidTr="00721039">
        <w:trPr>
          <w:jc w:val="center"/>
        </w:trPr>
        <w:tc>
          <w:tcPr>
            <w:tcW w:w="3686" w:type="dxa"/>
          </w:tcPr>
          <w:p w14:paraId="70FE2231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99" w:type="dxa"/>
          </w:tcPr>
          <w:p w14:paraId="6072B85F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C17F70B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2E6D355E" w14:textId="77777777" w:rsidR="00FF0052" w:rsidRPr="00BD5FEC" w:rsidRDefault="00FF0052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6B7D41A6" w14:textId="453CD1E3" w:rsidR="00FF0052" w:rsidRPr="00BD5FEC" w:rsidRDefault="00FF0052" w:rsidP="00FF0052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>
        <w:rPr>
          <w:rFonts w:asciiTheme="majorHAnsi" w:hAnsiTheme="majorHAnsi" w:cstheme="majorHAnsi" w:hint="eastAsia"/>
          <w:lang w:eastAsia="zh-CN"/>
        </w:rPr>
        <w:t xml:space="preserve"> 17</w:t>
      </w:r>
    </w:p>
    <w:p w14:paraId="3F4C780A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73A5DF56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3D75DFED" w14:textId="77777777" w:rsidR="00FF0052" w:rsidRPr="00BD5FEC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6E1C6056" w14:textId="77777777" w:rsidR="00FF0052" w:rsidRDefault="00FF0052" w:rsidP="00FF0052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77DC4163" w14:textId="78CA7C95" w:rsidR="007E0EAA" w:rsidRDefault="007E0EA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53"/>
        <w:gridCol w:w="1582"/>
        <w:gridCol w:w="1682"/>
        <w:gridCol w:w="1713"/>
      </w:tblGrid>
      <w:tr w:rsidR="007E0EAA" w:rsidRPr="00BD5FEC" w14:paraId="3FDAAB1F" w14:textId="77777777" w:rsidTr="00721039">
        <w:trPr>
          <w:jc w:val="center"/>
        </w:trPr>
        <w:tc>
          <w:tcPr>
            <w:tcW w:w="8719" w:type="dxa"/>
            <w:gridSpan w:val="4"/>
          </w:tcPr>
          <w:p w14:paraId="590C16FC" w14:textId="30E1E2B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lastRenderedPageBreak/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 xml:space="preserve">ase </w:t>
            </w:r>
            <w:r>
              <w:rPr>
                <w:rFonts w:asciiTheme="majorHAnsi" w:hAnsiTheme="majorHAnsi" w:cstheme="majorHAnsi" w:hint="eastAsia"/>
                <w:lang w:eastAsia="zh-CN"/>
              </w:rPr>
              <w:t>5</w:t>
            </w:r>
          </w:p>
        </w:tc>
      </w:tr>
      <w:tr w:rsidR="007E0EAA" w:rsidRPr="00BD5FEC" w14:paraId="29076603" w14:textId="77777777" w:rsidTr="00721039">
        <w:trPr>
          <w:jc w:val="center"/>
        </w:trPr>
        <w:tc>
          <w:tcPr>
            <w:tcW w:w="3686" w:type="dxa"/>
          </w:tcPr>
          <w:p w14:paraId="42E39B7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99" w:type="dxa"/>
          </w:tcPr>
          <w:p w14:paraId="30D081A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4A0A671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733" w:type="dxa"/>
          </w:tcPr>
          <w:p w14:paraId="0C22AB0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7E0EAA" w:rsidRPr="00BD5FEC" w14:paraId="3EB302BB" w14:textId="77777777" w:rsidTr="00721039">
        <w:trPr>
          <w:jc w:val="center"/>
        </w:trPr>
        <w:tc>
          <w:tcPr>
            <w:tcW w:w="3686" w:type="dxa"/>
          </w:tcPr>
          <w:p w14:paraId="1BE1455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99" w:type="dxa"/>
          </w:tcPr>
          <w:p w14:paraId="2C2E536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841873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4EDB7D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48E24BBB" w14:textId="77777777" w:rsidTr="00721039">
        <w:trPr>
          <w:jc w:val="center"/>
        </w:trPr>
        <w:tc>
          <w:tcPr>
            <w:tcW w:w="3686" w:type="dxa"/>
          </w:tcPr>
          <w:p w14:paraId="747CA64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99" w:type="dxa"/>
          </w:tcPr>
          <w:p w14:paraId="6D041D0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51D98B2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1BC1E47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ACBCAD4" w14:textId="77777777" w:rsidTr="00721039">
        <w:trPr>
          <w:jc w:val="center"/>
        </w:trPr>
        <w:tc>
          <w:tcPr>
            <w:tcW w:w="3686" w:type="dxa"/>
          </w:tcPr>
          <w:p w14:paraId="2C8018C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99" w:type="dxa"/>
          </w:tcPr>
          <w:p w14:paraId="49436DF3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ADDCD15" w14:textId="77777777" w:rsidR="007E0EAA" w:rsidRPr="00BD5FEC" w:rsidRDefault="007E0EAA" w:rsidP="007210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6A11753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43450553" w14:textId="77777777" w:rsidTr="00721039">
        <w:trPr>
          <w:jc w:val="center"/>
        </w:trPr>
        <w:tc>
          <w:tcPr>
            <w:tcW w:w="3686" w:type="dxa"/>
          </w:tcPr>
          <w:p w14:paraId="3730F1C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99" w:type="dxa"/>
          </w:tcPr>
          <w:p w14:paraId="6BB8DD3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E0BC3C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4635F2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02A33C0E" w14:textId="77777777" w:rsidTr="00721039">
        <w:trPr>
          <w:jc w:val="center"/>
        </w:trPr>
        <w:tc>
          <w:tcPr>
            <w:tcW w:w="3686" w:type="dxa"/>
          </w:tcPr>
          <w:p w14:paraId="49EA0B8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99" w:type="dxa"/>
          </w:tcPr>
          <w:p w14:paraId="32CA2E9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116A0ED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CC7A8C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1E73A525" w14:textId="77777777" w:rsidTr="00721039">
        <w:trPr>
          <w:jc w:val="center"/>
        </w:trPr>
        <w:tc>
          <w:tcPr>
            <w:tcW w:w="3686" w:type="dxa"/>
          </w:tcPr>
          <w:p w14:paraId="4B43A36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99" w:type="dxa"/>
          </w:tcPr>
          <w:p w14:paraId="7CE16B3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EDBB71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7E0B9C2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84C5DBF" w14:textId="77777777" w:rsidTr="00721039">
        <w:trPr>
          <w:jc w:val="center"/>
        </w:trPr>
        <w:tc>
          <w:tcPr>
            <w:tcW w:w="3686" w:type="dxa"/>
          </w:tcPr>
          <w:p w14:paraId="55934FD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99" w:type="dxa"/>
          </w:tcPr>
          <w:p w14:paraId="0F6AA4F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946E0D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7F2B399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602C5C50" w14:textId="77777777" w:rsidTr="00721039">
        <w:trPr>
          <w:jc w:val="center"/>
        </w:trPr>
        <w:tc>
          <w:tcPr>
            <w:tcW w:w="3686" w:type="dxa"/>
          </w:tcPr>
          <w:p w14:paraId="64B53BC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99" w:type="dxa"/>
          </w:tcPr>
          <w:p w14:paraId="17C347D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39A8CBD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B9FE54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5C196A1C" w14:textId="77777777" w:rsidTr="00721039">
        <w:trPr>
          <w:jc w:val="center"/>
        </w:trPr>
        <w:tc>
          <w:tcPr>
            <w:tcW w:w="3686" w:type="dxa"/>
          </w:tcPr>
          <w:p w14:paraId="20DE62C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99" w:type="dxa"/>
          </w:tcPr>
          <w:p w14:paraId="0E7F12A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BFA6AC7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10DF284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6719D85" w14:textId="77777777" w:rsidTr="00721039">
        <w:trPr>
          <w:jc w:val="center"/>
        </w:trPr>
        <w:tc>
          <w:tcPr>
            <w:tcW w:w="3686" w:type="dxa"/>
          </w:tcPr>
          <w:p w14:paraId="56089C1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99" w:type="dxa"/>
          </w:tcPr>
          <w:p w14:paraId="23594273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325707A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4FCE3FC7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</w:tr>
      <w:tr w:rsidR="007E0EAA" w:rsidRPr="00BD5FEC" w14:paraId="61689D84" w14:textId="77777777" w:rsidTr="00721039">
        <w:trPr>
          <w:jc w:val="center"/>
        </w:trPr>
        <w:tc>
          <w:tcPr>
            <w:tcW w:w="3686" w:type="dxa"/>
          </w:tcPr>
          <w:p w14:paraId="3FB4C43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99" w:type="dxa"/>
          </w:tcPr>
          <w:p w14:paraId="14D7739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879BE3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61825E4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2CC706F6" w14:textId="77777777" w:rsidTr="00721039">
        <w:trPr>
          <w:jc w:val="center"/>
        </w:trPr>
        <w:tc>
          <w:tcPr>
            <w:tcW w:w="3686" w:type="dxa"/>
          </w:tcPr>
          <w:p w14:paraId="056FC03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99" w:type="dxa"/>
          </w:tcPr>
          <w:p w14:paraId="2B2E1A6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2B8D1F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275CC38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5494B1C3" w14:textId="77777777" w:rsidTr="00721039">
        <w:trPr>
          <w:jc w:val="center"/>
        </w:trPr>
        <w:tc>
          <w:tcPr>
            <w:tcW w:w="3686" w:type="dxa"/>
          </w:tcPr>
          <w:p w14:paraId="6A62E62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99" w:type="dxa"/>
          </w:tcPr>
          <w:p w14:paraId="6F25523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5D1051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3EBC304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8B2F99C" w14:textId="77777777" w:rsidTr="00721039">
        <w:trPr>
          <w:jc w:val="center"/>
        </w:trPr>
        <w:tc>
          <w:tcPr>
            <w:tcW w:w="3686" w:type="dxa"/>
          </w:tcPr>
          <w:p w14:paraId="677478D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99" w:type="dxa"/>
          </w:tcPr>
          <w:p w14:paraId="7A4D3C6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0141DC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EC64E3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29A499B0" w14:textId="77777777" w:rsidTr="00721039">
        <w:trPr>
          <w:jc w:val="center"/>
        </w:trPr>
        <w:tc>
          <w:tcPr>
            <w:tcW w:w="3686" w:type="dxa"/>
          </w:tcPr>
          <w:p w14:paraId="451E992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99" w:type="dxa"/>
          </w:tcPr>
          <w:p w14:paraId="41E76CC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645CE4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F08A4B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4054C9F8" w14:textId="77777777" w:rsidTr="00721039">
        <w:trPr>
          <w:jc w:val="center"/>
        </w:trPr>
        <w:tc>
          <w:tcPr>
            <w:tcW w:w="3686" w:type="dxa"/>
          </w:tcPr>
          <w:p w14:paraId="2AA8C32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99" w:type="dxa"/>
          </w:tcPr>
          <w:p w14:paraId="2753EE03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9DEB51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733" w:type="dxa"/>
          </w:tcPr>
          <w:p w14:paraId="4FD52E0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4E0C8606" w14:textId="77777777" w:rsidTr="00721039">
        <w:trPr>
          <w:jc w:val="center"/>
        </w:trPr>
        <w:tc>
          <w:tcPr>
            <w:tcW w:w="3686" w:type="dxa"/>
          </w:tcPr>
          <w:p w14:paraId="0FD504B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99" w:type="dxa"/>
          </w:tcPr>
          <w:p w14:paraId="7A2391B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19AD9A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6C9C94F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517E8565" w14:textId="77777777" w:rsidR="007E0EAA" w:rsidRPr="00BD5FEC" w:rsidRDefault="007E0EAA" w:rsidP="007E0EAA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>
        <w:rPr>
          <w:rFonts w:asciiTheme="majorHAnsi" w:hAnsiTheme="majorHAnsi" w:cstheme="majorHAnsi" w:hint="eastAsia"/>
          <w:lang w:eastAsia="zh-CN"/>
        </w:rPr>
        <w:t xml:space="preserve"> 15</w:t>
      </w:r>
    </w:p>
    <w:p w14:paraId="7DD05F23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3DDEADB0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22BA090A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55F97EC7" w14:textId="77777777" w:rsidR="007E0EAA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0B1A662E" w14:textId="64C34EEF" w:rsidR="007E0EAA" w:rsidRDefault="007E0EA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653"/>
        <w:gridCol w:w="1582"/>
        <w:gridCol w:w="1682"/>
        <w:gridCol w:w="1713"/>
      </w:tblGrid>
      <w:tr w:rsidR="007E0EAA" w:rsidRPr="00BD5FEC" w14:paraId="00B340A8" w14:textId="77777777" w:rsidTr="00721039">
        <w:trPr>
          <w:jc w:val="center"/>
        </w:trPr>
        <w:tc>
          <w:tcPr>
            <w:tcW w:w="8719" w:type="dxa"/>
            <w:gridSpan w:val="4"/>
          </w:tcPr>
          <w:p w14:paraId="374C2EF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eastAsia="zh-CN"/>
              </w:rPr>
              <w:lastRenderedPageBreak/>
              <w:t>C</w:t>
            </w:r>
            <w:r>
              <w:rPr>
                <w:rFonts w:asciiTheme="majorHAnsi" w:hAnsiTheme="majorHAnsi" w:cstheme="majorHAnsi" w:hint="eastAsia"/>
                <w:lang w:eastAsia="zh-CN"/>
              </w:rPr>
              <w:t>ase 4</w:t>
            </w:r>
          </w:p>
        </w:tc>
      </w:tr>
      <w:tr w:rsidR="007E0EAA" w:rsidRPr="00BD5FEC" w14:paraId="391ECE52" w14:textId="77777777" w:rsidTr="00721039">
        <w:trPr>
          <w:jc w:val="center"/>
        </w:trPr>
        <w:tc>
          <w:tcPr>
            <w:tcW w:w="3686" w:type="dxa"/>
          </w:tcPr>
          <w:p w14:paraId="77C42EF7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599" w:type="dxa"/>
          </w:tcPr>
          <w:p w14:paraId="3C4AB3F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5</w:t>
            </w:r>
          </w:p>
        </w:tc>
        <w:tc>
          <w:tcPr>
            <w:tcW w:w="1701" w:type="dxa"/>
          </w:tcPr>
          <w:p w14:paraId="18E5ED4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3</w:t>
            </w:r>
          </w:p>
        </w:tc>
        <w:tc>
          <w:tcPr>
            <w:tcW w:w="1733" w:type="dxa"/>
          </w:tcPr>
          <w:p w14:paraId="47CDB17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Score 1</w:t>
            </w:r>
          </w:p>
        </w:tc>
      </w:tr>
      <w:tr w:rsidR="007E0EAA" w:rsidRPr="00BD5FEC" w14:paraId="28A22EE8" w14:textId="77777777" w:rsidTr="00721039">
        <w:trPr>
          <w:jc w:val="center"/>
        </w:trPr>
        <w:tc>
          <w:tcPr>
            <w:tcW w:w="3686" w:type="dxa"/>
          </w:tcPr>
          <w:p w14:paraId="6DDDE55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Original disease</w:t>
            </w:r>
          </w:p>
        </w:tc>
        <w:tc>
          <w:tcPr>
            <w:tcW w:w="1599" w:type="dxa"/>
          </w:tcPr>
          <w:p w14:paraId="74B36A3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1FE50F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3475DCB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BDDA867" w14:textId="77777777" w:rsidTr="00721039">
        <w:trPr>
          <w:jc w:val="center"/>
        </w:trPr>
        <w:tc>
          <w:tcPr>
            <w:tcW w:w="3686" w:type="dxa"/>
          </w:tcPr>
          <w:p w14:paraId="70EE318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Liver-oriented disease</w:t>
            </w:r>
          </w:p>
        </w:tc>
        <w:tc>
          <w:tcPr>
            <w:tcW w:w="1599" w:type="dxa"/>
          </w:tcPr>
          <w:p w14:paraId="7CEDF6A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501D62B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2615A9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346E8C54" w14:textId="77777777" w:rsidTr="00721039">
        <w:trPr>
          <w:jc w:val="center"/>
        </w:trPr>
        <w:tc>
          <w:tcPr>
            <w:tcW w:w="3686" w:type="dxa"/>
          </w:tcPr>
          <w:p w14:paraId="419244D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evious case report</w:t>
            </w:r>
          </w:p>
        </w:tc>
        <w:tc>
          <w:tcPr>
            <w:tcW w:w="1599" w:type="dxa"/>
          </w:tcPr>
          <w:p w14:paraId="2366F81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04969D8" w14:textId="77777777" w:rsidR="007E0EAA" w:rsidRPr="00BD5FEC" w:rsidRDefault="007E0EAA" w:rsidP="007210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5B6E603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739E9AFB" w14:textId="77777777" w:rsidTr="00721039">
        <w:trPr>
          <w:jc w:val="center"/>
        </w:trPr>
        <w:tc>
          <w:tcPr>
            <w:tcW w:w="3686" w:type="dxa"/>
          </w:tcPr>
          <w:p w14:paraId="100A44A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Effectiveness of medical treatment</w:t>
            </w:r>
          </w:p>
        </w:tc>
        <w:tc>
          <w:tcPr>
            <w:tcW w:w="1599" w:type="dxa"/>
          </w:tcPr>
          <w:p w14:paraId="74F7FE0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8DA149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1548C7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0581B059" w14:textId="77777777" w:rsidTr="00721039">
        <w:trPr>
          <w:jc w:val="center"/>
        </w:trPr>
        <w:tc>
          <w:tcPr>
            <w:tcW w:w="3686" w:type="dxa"/>
          </w:tcPr>
          <w:p w14:paraId="26AC8DE4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≥6 times/yr</w:t>
            </w:r>
          </w:p>
        </w:tc>
        <w:tc>
          <w:tcPr>
            <w:tcW w:w="1599" w:type="dxa"/>
          </w:tcPr>
          <w:p w14:paraId="44CC1D4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01" w:type="dxa"/>
          </w:tcPr>
          <w:p w14:paraId="658CD2A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667A865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0F350C4F" w14:textId="77777777" w:rsidTr="00721039">
        <w:trPr>
          <w:jc w:val="center"/>
        </w:trPr>
        <w:tc>
          <w:tcPr>
            <w:tcW w:w="3686" w:type="dxa"/>
          </w:tcPr>
          <w:p w14:paraId="5B5704E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hospitalization 3–5 times/yr</w:t>
            </w:r>
          </w:p>
        </w:tc>
        <w:tc>
          <w:tcPr>
            <w:tcW w:w="1599" w:type="dxa"/>
          </w:tcPr>
          <w:p w14:paraId="3463B8B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70B2BB37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13C532A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56D9A942" w14:textId="77777777" w:rsidTr="00721039">
        <w:trPr>
          <w:jc w:val="center"/>
        </w:trPr>
        <w:tc>
          <w:tcPr>
            <w:tcW w:w="3686" w:type="dxa"/>
          </w:tcPr>
          <w:p w14:paraId="0125EBC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admission ≥6 times/yr</w:t>
            </w:r>
          </w:p>
        </w:tc>
        <w:tc>
          <w:tcPr>
            <w:tcW w:w="1599" w:type="dxa"/>
          </w:tcPr>
          <w:p w14:paraId="26D3B45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2B9850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42306D3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1A9FFBB3" w14:textId="77777777" w:rsidTr="00721039">
        <w:trPr>
          <w:jc w:val="center"/>
        </w:trPr>
        <w:tc>
          <w:tcPr>
            <w:tcW w:w="3686" w:type="dxa"/>
          </w:tcPr>
          <w:p w14:paraId="773F30E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Metabolic decompensation which necessitated ICU care with apheresis ≥2 times/yr</w:t>
            </w:r>
          </w:p>
        </w:tc>
        <w:tc>
          <w:tcPr>
            <w:tcW w:w="1599" w:type="dxa"/>
          </w:tcPr>
          <w:p w14:paraId="4E43E54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01" w:type="dxa"/>
          </w:tcPr>
          <w:p w14:paraId="1DBFF36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67EA17C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5EC3961A" w14:textId="77777777" w:rsidTr="00721039">
        <w:trPr>
          <w:jc w:val="center"/>
        </w:trPr>
        <w:tc>
          <w:tcPr>
            <w:tcW w:w="3686" w:type="dxa"/>
          </w:tcPr>
          <w:p w14:paraId="0687CEE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Extremely poor response/adherence for medical treatment</w:t>
            </w:r>
          </w:p>
        </w:tc>
        <w:tc>
          <w:tcPr>
            <w:tcW w:w="1599" w:type="dxa"/>
          </w:tcPr>
          <w:p w14:paraId="23195BB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EDF851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0001C3DD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76A74756" w14:textId="77777777" w:rsidTr="00721039">
        <w:trPr>
          <w:jc w:val="center"/>
        </w:trPr>
        <w:tc>
          <w:tcPr>
            <w:tcW w:w="3686" w:type="dxa"/>
          </w:tcPr>
          <w:p w14:paraId="106252B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oor response/adherence for medical treatment</w:t>
            </w:r>
          </w:p>
        </w:tc>
        <w:tc>
          <w:tcPr>
            <w:tcW w:w="1599" w:type="dxa"/>
          </w:tcPr>
          <w:p w14:paraId="270C141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56AA4F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374895C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</w:tr>
      <w:tr w:rsidR="007E0EAA" w:rsidRPr="00BD5FEC" w14:paraId="0A596A18" w14:textId="77777777" w:rsidTr="00721039">
        <w:trPr>
          <w:jc w:val="center"/>
        </w:trPr>
        <w:tc>
          <w:tcPr>
            <w:tcW w:w="3686" w:type="dxa"/>
          </w:tcPr>
          <w:p w14:paraId="0A68B01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Quality of life</w:t>
            </w:r>
          </w:p>
        </w:tc>
        <w:tc>
          <w:tcPr>
            <w:tcW w:w="1599" w:type="dxa"/>
          </w:tcPr>
          <w:p w14:paraId="6D385A5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5EDA7D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294D022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4E75AA99" w14:textId="77777777" w:rsidTr="00721039">
        <w:trPr>
          <w:jc w:val="center"/>
        </w:trPr>
        <w:tc>
          <w:tcPr>
            <w:tcW w:w="3686" w:type="dxa"/>
          </w:tcPr>
          <w:p w14:paraId="2347C3D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Nasogastric tube feeding/frequent meal</w:t>
            </w:r>
          </w:p>
        </w:tc>
        <w:tc>
          <w:tcPr>
            <w:tcW w:w="1599" w:type="dxa"/>
          </w:tcPr>
          <w:p w14:paraId="133177B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6BC9473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23BE169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59C5797B" w14:textId="77777777" w:rsidTr="00721039">
        <w:trPr>
          <w:jc w:val="center"/>
        </w:trPr>
        <w:tc>
          <w:tcPr>
            <w:tcW w:w="3686" w:type="dxa"/>
          </w:tcPr>
          <w:p w14:paraId="131E803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Progressive neurological impairment</w:t>
            </w:r>
          </w:p>
        </w:tc>
        <w:tc>
          <w:tcPr>
            <w:tcW w:w="1599" w:type="dxa"/>
          </w:tcPr>
          <w:p w14:paraId="142935D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0C024E1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Segoe UI Symbol" w:hAnsi="Segoe UI Symbol" w:cs="Segoe UI Symbol"/>
                <w:color w:val="000000"/>
                <w:sz w:val="27"/>
                <w:szCs w:val="27"/>
              </w:rPr>
              <w:t>✓</w:t>
            </w:r>
          </w:p>
        </w:tc>
        <w:tc>
          <w:tcPr>
            <w:tcW w:w="1733" w:type="dxa"/>
          </w:tcPr>
          <w:p w14:paraId="4F7BC1C5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6FA84FEF" w14:textId="77777777" w:rsidTr="00721039">
        <w:trPr>
          <w:jc w:val="center"/>
        </w:trPr>
        <w:tc>
          <w:tcPr>
            <w:tcW w:w="3686" w:type="dxa"/>
          </w:tcPr>
          <w:p w14:paraId="07D2588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5FEC">
              <w:rPr>
                <w:rFonts w:asciiTheme="majorHAnsi" w:hAnsiTheme="majorHAnsi" w:cstheme="majorHAnsi"/>
                <w:b/>
                <w:bCs/>
              </w:rPr>
              <w:t>Present status</w:t>
            </w:r>
          </w:p>
        </w:tc>
        <w:tc>
          <w:tcPr>
            <w:tcW w:w="1599" w:type="dxa"/>
          </w:tcPr>
          <w:p w14:paraId="2B99E0CC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951B1B9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5E1BE836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0EAA" w:rsidRPr="00BD5FEC" w14:paraId="60A77A40" w14:textId="77777777" w:rsidTr="00721039">
        <w:trPr>
          <w:jc w:val="center"/>
        </w:trPr>
        <w:tc>
          <w:tcPr>
            <w:tcW w:w="3686" w:type="dxa"/>
          </w:tcPr>
          <w:p w14:paraId="270F6861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Good social interaction, full ambulation, partially impaired gross and fine motor skills, use of language, mildly delayed development, only modest learning deficits</w:t>
            </w:r>
          </w:p>
        </w:tc>
        <w:tc>
          <w:tcPr>
            <w:tcW w:w="1599" w:type="dxa"/>
          </w:tcPr>
          <w:p w14:paraId="152421F0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636BFB8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3" w:type="dxa"/>
          </w:tcPr>
          <w:p w14:paraId="1D65ACE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07D138AC" w14:textId="77777777" w:rsidTr="00721039">
        <w:trPr>
          <w:jc w:val="center"/>
        </w:trPr>
        <w:tc>
          <w:tcPr>
            <w:tcW w:w="3686" w:type="dxa"/>
          </w:tcPr>
          <w:p w14:paraId="1409E303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 xml:space="preserve">Growth retardation (height&lt;2.5 </w:t>
            </w:r>
            <w:proofErr w:type="spellStart"/>
            <w:r w:rsidRPr="00BD5FEC">
              <w:rPr>
                <w:rFonts w:asciiTheme="majorHAnsi" w:hAnsiTheme="majorHAnsi" w:cstheme="majorHAnsi"/>
              </w:rPr>
              <w:t>s.d.</w:t>
            </w:r>
            <w:proofErr w:type="spellEnd"/>
            <w:r w:rsidRPr="00BD5FE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99" w:type="dxa"/>
          </w:tcPr>
          <w:p w14:paraId="5A56A3EF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8DBEA5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733" w:type="dxa"/>
          </w:tcPr>
          <w:p w14:paraId="37BA796E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</w:tr>
      <w:tr w:rsidR="007E0EAA" w:rsidRPr="00BD5FEC" w14:paraId="4270BD94" w14:textId="77777777" w:rsidTr="00721039">
        <w:trPr>
          <w:jc w:val="center"/>
        </w:trPr>
        <w:tc>
          <w:tcPr>
            <w:tcW w:w="3686" w:type="dxa"/>
          </w:tcPr>
          <w:p w14:paraId="0077CB72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Continuous abnormal laboratory test (NH3, lactate, base excess, liver function, cholesterol, glucose)</w:t>
            </w:r>
          </w:p>
        </w:tc>
        <w:tc>
          <w:tcPr>
            <w:tcW w:w="1599" w:type="dxa"/>
          </w:tcPr>
          <w:p w14:paraId="0EC4874B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2487088A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</w:rPr>
            </w:pPr>
            <w:r w:rsidRPr="00BD5FEC">
              <w:rPr>
                <w:rFonts w:asciiTheme="majorHAnsi" w:hAnsiTheme="majorHAnsi" w:cstheme="majorHAnsi"/>
              </w:rPr>
              <w:t>○</w:t>
            </w:r>
          </w:p>
        </w:tc>
        <w:tc>
          <w:tcPr>
            <w:tcW w:w="1733" w:type="dxa"/>
          </w:tcPr>
          <w:p w14:paraId="6B5F4F43" w14:textId="77777777" w:rsidR="007E0EAA" w:rsidRPr="00BD5FEC" w:rsidRDefault="007E0EAA" w:rsidP="00721039">
            <w:pPr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</w:tbl>
    <w:p w14:paraId="7A25BF23" w14:textId="77777777" w:rsidR="007E0EAA" w:rsidRPr="00BD5FEC" w:rsidRDefault="007E0EAA" w:rsidP="007E0EAA">
      <w:pPr>
        <w:rPr>
          <w:rFonts w:asciiTheme="majorHAnsi" w:hAnsiTheme="majorHAnsi" w:cstheme="majorHAnsi"/>
          <w:lang w:eastAsia="zh-CN"/>
        </w:rPr>
      </w:pPr>
      <w:r w:rsidRPr="00BD5FEC">
        <w:rPr>
          <w:rFonts w:asciiTheme="majorHAnsi" w:hAnsiTheme="majorHAnsi" w:cstheme="majorHAnsi"/>
        </w:rPr>
        <w:t>Score interpretation:</w:t>
      </w:r>
      <w:r>
        <w:rPr>
          <w:rFonts w:asciiTheme="majorHAnsi" w:hAnsiTheme="majorHAnsi" w:cstheme="majorHAnsi" w:hint="eastAsia"/>
          <w:lang w:eastAsia="zh-CN"/>
        </w:rPr>
        <w:t xml:space="preserve"> 17</w:t>
      </w:r>
    </w:p>
    <w:p w14:paraId="1522A2E5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≥10: Absolute indication for liver transplantation</w:t>
      </w:r>
    </w:p>
    <w:p w14:paraId="6CCFE45C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10 &gt; score ≥ 5: Relative indication</w:t>
      </w:r>
    </w:p>
    <w:p w14:paraId="7E788DF6" w14:textId="77777777" w:rsidR="007E0EAA" w:rsidRPr="00BD5FEC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5 &gt; score ≥ 3: Prudence indication</w:t>
      </w:r>
    </w:p>
    <w:p w14:paraId="71EB0FD3" w14:textId="77777777" w:rsidR="007E0EAA" w:rsidRDefault="007E0EAA" w:rsidP="007E0EAA">
      <w:pPr>
        <w:rPr>
          <w:rFonts w:asciiTheme="majorHAnsi" w:hAnsiTheme="majorHAnsi" w:cstheme="majorHAnsi"/>
        </w:rPr>
      </w:pPr>
      <w:r w:rsidRPr="00BD5FEC">
        <w:rPr>
          <w:rFonts w:asciiTheme="majorHAnsi" w:hAnsiTheme="majorHAnsi" w:cstheme="majorHAnsi"/>
        </w:rPr>
        <w:t>&lt; 3: Contraindication</w:t>
      </w:r>
    </w:p>
    <w:p w14:paraId="33B81977" w14:textId="77777777" w:rsidR="004C0C5F" w:rsidRPr="00BD5FEC" w:rsidRDefault="004C0C5F">
      <w:pPr>
        <w:rPr>
          <w:rFonts w:asciiTheme="majorHAnsi" w:hAnsiTheme="majorHAnsi" w:cstheme="majorHAnsi"/>
        </w:rPr>
      </w:pPr>
    </w:p>
    <w:sectPr w:rsidR="004C0C5F" w:rsidRPr="00BD5F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0535063">
    <w:abstractNumId w:val="8"/>
  </w:num>
  <w:num w:numId="2" w16cid:durableId="1045720026">
    <w:abstractNumId w:val="6"/>
  </w:num>
  <w:num w:numId="3" w16cid:durableId="527714743">
    <w:abstractNumId w:val="5"/>
  </w:num>
  <w:num w:numId="4" w16cid:durableId="1487892842">
    <w:abstractNumId w:val="4"/>
  </w:num>
  <w:num w:numId="5" w16cid:durableId="586233059">
    <w:abstractNumId w:val="7"/>
  </w:num>
  <w:num w:numId="6" w16cid:durableId="683828108">
    <w:abstractNumId w:val="3"/>
  </w:num>
  <w:num w:numId="7" w16cid:durableId="1108350297">
    <w:abstractNumId w:val="2"/>
  </w:num>
  <w:num w:numId="8" w16cid:durableId="1896578270">
    <w:abstractNumId w:val="1"/>
  </w:num>
  <w:num w:numId="9" w16cid:durableId="189557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how All Field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074727"/>
    <w:rsid w:val="001169F4"/>
    <w:rsid w:val="0015074B"/>
    <w:rsid w:val="001A3A9F"/>
    <w:rsid w:val="0029639D"/>
    <w:rsid w:val="00326F90"/>
    <w:rsid w:val="003E174C"/>
    <w:rsid w:val="004C0C5F"/>
    <w:rsid w:val="007E0EAA"/>
    <w:rsid w:val="00935CD3"/>
    <w:rsid w:val="00AA1D8D"/>
    <w:rsid w:val="00AC6213"/>
    <w:rsid w:val="00B47730"/>
    <w:rsid w:val="00B96503"/>
    <w:rsid w:val="00BD5FEC"/>
    <w:rsid w:val="00CB0664"/>
    <w:rsid w:val="00F53810"/>
    <w:rsid w:val="00FC693F"/>
    <w:rsid w:val="00FF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74739"/>
  <w14:defaultImageDpi w14:val="300"/>
  <w15:docId w15:val="{56CA4A05-3FDB-9744-A217-D20A7FB6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7E0EAA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宏飞 鞠</cp:lastModifiedBy>
  <cp:revision>3</cp:revision>
  <dcterms:created xsi:type="dcterms:W3CDTF">2025-08-18T02:19:00Z</dcterms:created>
  <dcterms:modified xsi:type="dcterms:W3CDTF">2025-08-18T02:56:00Z</dcterms:modified>
  <cp:category/>
</cp:coreProperties>
</file>